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3901" w:rsidRPr="000665EF" w:rsidRDefault="00403901" w:rsidP="000665EF">
      <w:pPr>
        <w:spacing w:line="360" w:lineRule="auto"/>
        <w:rPr>
          <w:sz w:val="24"/>
        </w:rPr>
      </w:pPr>
      <w:bookmarkStart w:id="0" w:name="_GoBack"/>
      <w:bookmarkEnd w:id="0"/>
      <w:r w:rsidRPr="000665EF">
        <w:rPr>
          <w:b/>
          <w:bCs/>
          <w:sz w:val="24"/>
        </w:rPr>
        <w:t xml:space="preserve">Figure S1. The diversity and central carbon metabolism pathways of the </w:t>
      </w:r>
      <w:r w:rsidRPr="000665EF">
        <w:rPr>
          <w:b/>
          <w:bCs/>
          <w:i/>
          <w:sz w:val="24"/>
        </w:rPr>
        <w:t>Arcovestia ivanovi</w:t>
      </w:r>
      <w:r w:rsidRPr="000665EF">
        <w:rPr>
          <w:b/>
          <w:bCs/>
          <w:sz w:val="24"/>
        </w:rPr>
        <w:t xml:space="preserve"> and </w:t>
      </w:r>
      <w:r w:rsidRPr="000665EF">
        <w:rPr>
          <w:b/>
          <w:bCs/>
          <w:i/>
          <w:sz w:val="24"/>
        </w:rPr>
        <w:t xml:space="preserve">Lamellibrachia columna </w:t>
      </w:r>
      <w:r w:rsidRPr="000665EF">
        <w:rPr>
          <w:b/>
          <w:bCs/>
          <w:sz w:val="24"/>
        </w:rPr>
        <w:t>symbionts.</w:t>
      </w:r>
      <w:r w:rsidRPr="000665EF">
        <w:rPr>
          <w:sz w:val="24"/>
        </w:rPr>
        <w:t xml:space="preserve"> (</w:t>
      </w:r>
      <w:r w:rsidRPr="000665EF">
        <w:rPr>
          <w:b/>
          <w:sz w:val="24"/>
        </w:rPr>
        <w:t>A, B, C</w:t>
      </w:r>
      <w:r w:rsidRPr="000665EF">
        <w:rPr>
          <w:sz w:val="24"/>
        </w:rPr>
        <w:t xml:space="preserve">) The sequence tags are classified at the family (A), genus (B), and ASV (C) levels. Each color represents the percentage of the taxon in the total assemblage. A-1 to -9 represent </w:t>
      </w:r>
      <w:r w:rsidRPr="000665EF">
        <w:rPr>
          <w:i/>
          <w:sz w:val="24"/>
        </w:rPr>
        <w:t xml:space="preserve">A. </w:t>
      </w:r>
      <w:r w:rsidRPr="000665EF">
        <w:rPr>
          <w:bCs/>
          <w:i/>
          <w:sz w:val="24"/>
        </w:rPr>
        <w:t>ivanovi</w:t>
      </w:r>
      <w:r w:rsidRPr="000665EF">
        <w:rPr>
          <w:b/>
          <w:bCs/>
          <w:sz w:val="24"/>
        </w:rPr>
        <w:t xml:space="preserve"> </w:t>
      </w:r>
      <w:r w:rsidRPr="000665EF">
        <w:rPr>
          <w:sz w:val="24"/>
        </w:rPr>
        <w:t xml:space="preserve">individuals 1 to 9; L-1 to -5 represent </w:t>
      </w:r>
      <w:r w:rsidRPr="000665EF">
        <w:rPr>
          <w:bCs/>
          <w:i/>
          <w:sz w:val="24"/>
        </w:rPr>
        <w:t>L. columna</w:t>
      </w:r>
      <w:r w:rsidRPr="000665EF">
        <w:rPr>
          <w:sz w:val="24"/>
        </w:rPr>
        <w:t xml:space="preserve"> individuals 1 to 5.</w:t>
      </w:r>
      <w:r w:rsidRPr="000665EF">
        <w:rPr>
          <w:rFonts w:hint="eastAsia"/>
          <w:sz w:val="24"/>
        </w:rPr>
        <w:t xml:space="preserve"> </w:t>
      </w:r>
      <w:r w:rsidRPr="000665EF">
        <w:rPr>
          <w:sz w:val="24"/>
        </w:rPr>
        <w:t>(</w:t>
      </w:r>
      <w:r w:rsidRPr="000665EF">
        <w:rPr>
          <w:b/>
          <w:sz w:val="24"/>
        </w:rPr>
        <w:t>D</w:t>
      </w:r>
      <w:r w:rsidRPr="000665EF">
        <w:rPr>
          <w:sz w:val="24"/>
        </w:rPr>
        <w:t xml:space="preserve">) Overview of the central carbon metabolisms in </w:t>
      </w:r>
      <w:r w:rsidRPr="000665EF">
        <w:rPr>
          <w:i/>
          <w:sz w:val="24"/>
        </w:rPr>
        <w:t>A.</w:t>
      </w:r>
      <w:r w:rsidRPr="000665EF">
        <w:rPr>
          <w:sz w:val="24"/>
        </w:rPr>
        <w:t xml:space="preserve"> </w:t>
      </w:r>
      <w:r w:rsidRPr="000665EF">
        <w:rPr>
          <w:i/>
          <w:sz w:val="24"/>
        </w:rPr>
        <w:t>ivanovi</w:t>
      </w:r>
      <w:r w:rsidRPr="000665EF">
        <w:rPr>
          <w:sz w:val="24"/>
        </w:rPr>
        <w:t xml:space="preserve"> and </w:t>
      </w:r>
      <w:r w:rsidRPr="000665EF">
        <w:rPr>
          <w:i/>
          <w:sz w:val="24"/>
        </w:rPr>
        <w:t xml:space="preserve">L. columna </w:t>
      </w:r>
      <w:r w:rsidRPr="000665EF">
        <w:rPr>
          <w:sz w:val="24"/>
        </w:rPr>
        <w:t xml:space="preserve">symbionts. G, glucose; G-6-P, D-glucose 6-phosphate; F-6-P, D-fructose 6-phosphate; F-1,6-P, D-fructose 1,6-bisphosphate; PGAL, D-glyceraldehyde 3-phosphate; DHAP, glycerone phosphate;  1,3-DPG, 3-phospho-D-glyceroyl phosphate; 3-PGA, 3-phospho-D-glycerate; 2-PGA, 2-phospho-D-glycerate; PEP, phosphoenolpyruvate; Pyru, pyruvate; Ace-CoA, acetyl-CoA; Rbu-1,5-P, D-ribulose 1,5-bisphosphate; Rbu-5-P, D-ribulose 5-phosphate; Rbo-5-P, D-ribose 5-phosphate; Sedo-7P, sedoheptulose 7-phosphate; Sedo-1,7-P, sedoheptulose 1,7-bisphosphate; Ery-4P, D-erythrose 4-phosphate; G-1-P, D-glucose 1-phosphate; ADP-G, ADP-glucose; Amy, amylose; Glyco, glycongen; Oxalo, oxaloacetate; Mal, malate; Fum, fumarate; Suc, succinate; Suc-CoA, succinyl-CoA; 2-oxog, 2-oxoglutarate; Isocit, isocitrate; Aco, aconitate; Cit, citrate; 1, ribulose-bisphosphate carboxylase; 2, phosphoglycerate kinase; 3, glyceraldehyde 3-phosphate dehydrogenase ; 4, fructose-bisphosphate aldolase; 5, ATP-dependent phosphofructokinase; 6, transketolase; 7, triosephosphate isomerase; 8, fructose-bisphosphate aldolase; 9, ATP-dependent phosphofructokinase; 10, transketolase; 11, ribose 5-phosphate isomerase A; 12, ribulose-phosphate 3-epimerase; 13, phosphoribulokinase; 14, 2,3-bisphosphoglycerate-independent phosphoglycerate mutase; 15, enolase; 16, pyruvate, water dikinase; 17, pyruvate ferredoxin oxidoreductase; 18, citrate synthase; 19, malate dehydrogenase; 20, fumarate hydratase; 21, succinate dehydrogenase / fumarate reductase; 22, succinate-CoA ligase; 23, 2-oxoglutarate ferredoxin oxidoreductase; 24, isocitrate dehydrogenase; 25/26, aconitate hydratase; 27, citrate lyase; 28, glucose-6-phosphate isomerase; 29, glucokinase; 30, phosphoglucomutase; 31, glucose-1-phosphate adenylyltransferase; 32, starch synthase; 33, 1,4-alpha-glucan branching enzyme; 34, pyruvate carboxylase. The solid and dashed lines represent the reactions that can and cannot, respectively, occur in </w:t>
      </w:r>
      <w:r w:rsidRPr="000665EF">
        <w:rPr>
          <w:sz w:val="24"/>
        </w:rPr>
        <w:lastRenderedPageBreak/>
        <w:t>vestimentiferan symbionts. (</w:t>
      </w:r>
      <w:r w:rsidRPr="000665EF">
        <w:rPr>
          <w:b/>
          <w:sz w:val="24"/>
        </w:rPr>
        <w:t>E</w:t>
      </w:r>
      <w:r w:rsidRPr="000665EF">
        <w:rPr>
          <w:sz w:val="24"/>
        </w:rPr>
        <w:t>) The glycogen pathway in siboglinid symbionts. GlgC, glucose-1-phosphate adenylyltransferase; GlgA, starch synthase; GlgB, 1,4-alpha-glucan branching enzyme. +, present; -, absent.</w:t>
      </w:r>
    </w:p>
    <w:p w:rsidR="00BA7329" w:rsidRDefault="00403901">
      <w:r>
        <w:rPr>
          <w:noProof/>
        </w:rPr>
        <w:drawing>
          <wp:inline distT="0" distB="0" distL="0" distR="0">
            <wp:extent cx="5264150" cy="2965450"/>
            <wp:effectExtent l="0" t="0" r="0" b="6350"/>
            <wp:docPr id="1" name="图片 1" descr="C:\Users\LENOVO\AppData\Local\Microsoft\Windows\INetCache\Content.Word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ENOVO\AppData\Local\Microsoft\Windows\INetCache\Content.Word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70" cy="2967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A73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2739" w:rsidRDefault="00F22739" w:rsidP="00403901">
      <w:r>
        <w:separator/>
      </w:r>
    </w:p>
  </w:endnote>
  <w:endnote w:type="continuationSeparator" w:id="0">
    <w:p w:rsidR="00F22739" w:rsidRDefault="00F22739" w:rsidP="004039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2739" w:rsidRDefault="00F22739" w:rsidP="00403901">
      <w:r>
        <w:separator/>
      </w:r>
    </w:p>
  </w:footnote>
  <w:footnote w:type="continuationSeparator" w:id="0">
    <w:p w:rsidR="00F22739" w:rsidRDefault="00F22739" w:rsidP="004039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AFB"/>
    <w:rsid w:val="000639BA"/>
    <w:rsid w:val="000665EF"/>
    <w:rsid w:val="00403901"/>
    <w:rsid w:val="005930A0"/>
    <w:rsid w:val="006F1AA0"/>
    <w:rsid w:val="00795F75"/>
    <w:rsid w:val="00B80CE5"/>
    <w:rsid w:val="00BA7329"/>
    <w:rsid w:val="00BB54CE"/>
    <w:rsid w:val="00BD4AFB"/>
    <w:rsid w:val="00E107B2"/>
    <w:rsid w:val="00F22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CE5C93B-BA2A-4701-8A07-AAB81A3DD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390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39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39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390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39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4</Words>
  <Characters>2248</Characters>
  <Application>Microsoft Office Word</Application>
  <DocSecurity>0</DocSecurity>
  <Lines>18</Lines>
  <Paragraphs>5</Paragraphs>
  <ScaleCrop>false</ScaleCrop>
  <Company/>
  <LinksUpToDate>false</LinksUpToDate>
  <CharactersWithSpaces>2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3</cp:revision>
  <dcterms:created xsi:type="dcterms:W3CDTF">2023-06-23T01:54:00Z</dcterms:created>
  <dcterms:modified xsi:type="dcterms:W3CDTF">2023-06-23T20:25:00Z</dcterms:modified>
</cp:coreProperties>
</file>